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ombreadoclaro1"/>
        <w:tblW w:w="5000" w:type="pct"/>
        <w:tblLook w:val="04A0" w:firstRow="1" w:lastRow="0" w:firstColumn="1" w:lastColumn="0" w:noHBand="0" w:noVBand="1"/>
      </w:tblPr>
      <w:tblGrid>
        <w:gridCol w:w="1890"/>
        <w:gridCol w:w="1137"/>
        <w:gridCol w:w="1176"/>
        <w:gridCol w:w="1137"/>
        <w:gridCol w:w="1176"/>
        <w:gridCol w:w="973"/>
        <w:gridCol w:w="1191"/>
        <w:gridCol w:w="973"/>
        <w:gridCol w:w="1191"/>
        <w:gridCol w:w="973"/>
        <w:gridCol w:w="1189"/>
      </w:tblGrid>
      <w:tr w:rsidR="004247E8" w:rsidRPr="00AE5418" w:rsidTr="00BD6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4247E8" w:rsidRPr="00AE5418" w:rsidRDefault="004247E8" w:rsidP="00BD66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3" w:type="pct"/>
            <w:gridSpan w:val="10"/>
            <w:tcBorders>
              <w:bottom w:val="nil"/>
            </w:tcBorders>
            <w:shd w:val="clear" w:color="auto" w:fill="auto"/>
            <w:noWrap/>
            <w:vAlign w:val="center"/>
          </w:tcPr>
          <w:p w:rsidR="004247E8" w:rsidRPr="00AE5418" w:rsidRDefault="004247E8" w:rsidP="00BD6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K-</w:t>
            </w:r>
            <w:proofErr w:type="spellStart"/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mer</w:t>
            </w:r>
            <w:proofErr w:type="spellEnd"/>
            <w:r w:rsidRPr="00AE54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247E8" w:rsidRPr="00AE5418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88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8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</w:p>
        </w:tc>
      </w:tr>
      <w:tr w:rsidR="004247E8" w:rsidRPr="00AE5418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50 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50 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50 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50 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</w:t>
            </w:r>
          </w:p>
        </w:tc>
      </w:tr>
      <w:tr w:rsidR="004247E8" w:rsidRPr="00AE5418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atacamensis</w:t>
            </w:r>
            <w:proofErr w:type="spellEnd"/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8,02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,857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65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08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949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388</w:t>
            </w:r>
          </w:p>
        </w:tc>
      </w:tr>
      <w:tr w:rsidR="004247E8" w:rsidRPr="00AE5418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cyanogaster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2,715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4,162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,46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1,78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35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81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</w:tr>
      <w:tr w:rsidR="004247E8" w:rsidRPr="00AE5418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6,055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,181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84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24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1,04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326</w:t>
            </w:r>
          </w:p>
        </w:tc>
      </w:tr>
      <w:tr w:rsidR="004247E8" w:rsidRPr="00AE5418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isabelae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0,852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9,477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4,30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,15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5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,70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4247E8" w:rsidRPr="00AE5418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6,585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0,697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5,03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,90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,80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331</w:t>
            </w:r>
          </w:p>
        </w:tc>
      </w:tr>
      <w:tr w:rsidR="004247E8" w:rsidRPr="00AE5418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igromaculatu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,640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115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42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86</w:t>
            </w:r>
          </w:p>
        </w:tc>
      </w:tr>
      <w:tr w:rsidR="004247E8" w:rsidRPr="00AE5418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igroviridi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746,196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246,148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741,64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99,48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53,86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4247E8" w:rsidRPr="00AE5418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itidu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169,208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862,813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522,46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76,28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72,92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112</w:t>
            </w:r>
          </w:p>
        </w:tc>
      </w:tr>
      <w:tr w:rsidR="004247E8" w:rsidRPr="00AE5418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paulinae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33,832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92,398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41,91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111,19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32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01,71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4247E8" w:rsidRPr="00AE5418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6,463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,408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57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331</w:t>
            </w:r>
          </w:p>
        </w:tc>
      </w:tr>
      <w:tr w:rsidR="004247E8" w:rsidRPr="00AE5418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platei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6,473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7,379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,65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,16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5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,02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4247E8" w:rsidRPr="0073278C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  <w:t xml:space="preserve">L. t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  <w:t>punctatissimu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,397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7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,523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3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,23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4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6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7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51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307</w:t>
            </w:r>
          </w:p>
        </w:tc>
      </w:tr>
      <w:tr w:rsidR="004247E8" w:rsidRPr="0073278C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  <w:t>sp</w:t>
            </w:r>
            <w:proofErr w:type="spellEnd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  <w:t>.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05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9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50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7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4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7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1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14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327</w:t>
            </w:r>
          </w:p>
        </w:tc>
      </w:tr>
      <w:tr w:rsidR="004247E8" w:rsidRPr="00AE5418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  <w:t xml:space="preserve">L. t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fr-FR"/>
              </w:rPr>
              <w:t>tenui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235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133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2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73278C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78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4247E8" w:rsidRPr="00AE5418" w:rsidTr="00BD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velosoi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71,652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31,141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82,95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57,51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93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51,81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4247E8" w:rsidRPr="00AE5418" w:rsidTr="00BD6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shd w:val="clear" w:color="auto" w:fill="auto"/>
            <w:noWrap/>
            <w:vAlign w:val="center"/>
            <w:hideMark/>
          </w:tcPr>
          <w:p w:rsidR="004247E8" w:rsidRPr="00CF44D1" w:rsidRDefault="004247E8" w:rsidP="00BD66B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F44D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zapallarensis</w:t>
            </w:r>
            <w:proofErr w:type="spellEnd"/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67,794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92,148</w:t>
            </w:r>
          </w:p>
        </w:tc>
        <w:tc>
          <w:tcPr>
            <w:tcW w:w="452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45,61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7,90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b/>
                <w:sz w:val="20"/>
                <w:szCs w:val="20"/>
              </w:rPr>
              <w:t>23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6,43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4247E8" w:rsidRPr="00AE5418" w:rsidRDefault="004247E8" w:rsidP="00BD6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41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</w:tbl>
    <w:p w:rsidR="006D4436" w:rsidRDefault="006D4436">
      <w:bookmarkStart w:id="0" w:name="_GoBack"/>
      <w:bookmarkEnd w:id="0"/>
    </w:p>
    <w:sectPr w:rsidR="006D4436" w:rsidSect="004247E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7E8"/>
    <w:rsid w:val="004247E8"/>
    <w:rsid w:val="006D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6583C1D-C1E6-4A12-8AE1-45127C829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7E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rsid w:val="004247E8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4247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anzera</dc:creator>
  <cp:keywords/>
  <dc:description/>
  <cp:lastModifiedBy>Alejandra Panzera</cp:lastModifiedBy>
  <cp:revision>1</cp:revision>
  <dcterms:created xsi:type="dcterms:W3CDTF">2017-04-05T16:39:00Z</dcterms:created>
  <dcterms:modified xsi:type="dcterms:W3CDTF">2017-04-05T16:39:00Z</dcterms:modified>
</cp:coreProperties>
</file>